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2:  Period prevalence rates for girls stratified by age for the year 2008. SABA: Short-acting beta-2-agonist, CGA: Cromoglicic acid, LABA: Long-acting beta-2-agonist, ICS: Inhaled corticosteroid, SAMA: Short-acting muscarinic antagonist, LAMA: Long-acting muscarinic antagonist, B2A: Beta-2-agonist.</w:t>
      </w:r>
    </w:p>
    <w:tbl>
      <w:tblPr>
        <w:tblW w:w="1442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8"/>
        <w:gridCol w:w="1688"/>
        <w:gridCol w:w="580"/>
        <w:gridCol w:w="582"/>
        <w:gridCol w:w="582"/>
        <w:gridCol w:w="581"/>
        <w:gridCol w:w="582"/>
        <w:gridCol w:w="582"/>
        <w:gridCol w:w="581"/>
        <w:gridCol w:w="582"/>
        <w:gridCol w:w="582"/>
        <w:gridCol w:w="581"/>
        <w:gridCol w:w="582"/>
        <w:gridCol w:w="582"/>
        <w:gridCol w:w="581"/>
        <w:gridCol w:w="582"/>
        <w:gridCol w:w="582"/>
        <w:gridCol w:w="581"/>
        <w:gridCol w:w="582"/>
        <w:gridCol w:w="582"/>
        <w:gridCol w:w="582"/>
      </w:tblGrid>
      <w:tr>
        <w:trPr>
          <w:tblHeader w:val="true"/>
          <w:trHeight w:val="300" w:hRule="atLeast"/>
        </w:trPr>
        <w:tc>
          <w:tcPr>
            <w:tcW w:w="16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Compound class</w:t>
            </w:r>
          </w:p>
        </w:tc>
        <w:tc>
          <w:tcPr>
            <w:tcW w:w="16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Compound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8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butamol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90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60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93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14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31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17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88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19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80.1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64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52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24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94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69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58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85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98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16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54.4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enotero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.9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2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.0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erbutaline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1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 combination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enoterol/Ipratropium (fixed combination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8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7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4.1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0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0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3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9.2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4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5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6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5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Reproterol/CGA (fixed combination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.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.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2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6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3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3.9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7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6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8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5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3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2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9.2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BA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meterol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3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.1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1.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4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6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7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5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9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7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8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9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1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1.7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BA/ICS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meterol/Fluticasone (fixed combination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.6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9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41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2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8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2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4.1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0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1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1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2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4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8.8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5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5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1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4.5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/Beclomethasone (fixed combination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1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6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5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8.3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/Budesonide (fixed combination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.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4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2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1.1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6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42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1.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2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47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0.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6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3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7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5.0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MA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pratropium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27.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00.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50.8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67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31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5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2.9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1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46.9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43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1.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3.6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6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3.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.9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.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.8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.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4.2</w:t>
            </w:r>
          </w:p>
        </w:tc>
      </w:tr>
      <w:tr>
        <w:trPr>
          <w:trHeight w:val="74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MA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iotropium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0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CS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Budesonide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9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42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42.6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4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5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53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24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8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8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9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2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6.3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2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0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6.2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7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8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5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7.7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Beclomethason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8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95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8.9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31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10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95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6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4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5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0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1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4.8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2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2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5.0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3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5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2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7.7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Fluticason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4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2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6.9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8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5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4.8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1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2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5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6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2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3.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6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7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9.4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2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3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.7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Ciclesonide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4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9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.9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Oral B2A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Salbutamol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57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22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41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34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63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9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3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7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4.4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7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6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.4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2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8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erbutalin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9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5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3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7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5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7.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9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1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1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6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8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ulobutero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9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Clenbuterol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1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Oral B2A combination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Clenbuterol/Ambroxol (fixed combination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62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94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75.3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99.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18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42.8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97.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92.9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55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21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8.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44.5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9.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8.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9.5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0.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5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9.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2.3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Others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Theophylline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6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.8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ontelukast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8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6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0.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0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62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9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7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1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0.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0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6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9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4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2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6.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3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1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1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6.8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it-IT" w:eastAsia="de-DE"/>
              </w:rPr>
              <w:t>Cromoglicic acid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6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4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8.8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5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1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5.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1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3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9.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0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</w:rPr>
  </w:style>
  <w:style w:type="character" w:styleId="KommentarthemaZchn">
    <w:name w:val="Kommentarthema Zchn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2:01:00Z</dcterms:created>
  <dc:creator>Rottenkolber Marietta</dc:creator>
  <dc:description/>
  <cp:keywords/>
  <dc:language>en-US</dc:language>
  <cp:lastModifiedBy>Marietta Rottenkolber</cp:lastModifiedBy>
  <cp:lastPrinted>2014-07-07T17:25:00Z</cp:lastPrinted>
  <dcterms:modified xsi:type="dcterms:W3CDTF">2014-08-11T14:42:00Z</dcterms:modified>
  <cp:revision>6</cp:revision>
  <dc:subject/>
  <dc:title>e-table1:  Period prevalence rates for boys stratified by age for the year 2008</dc:title>
</cp:coreProperties>
</file>